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AFC" w:rsidRPr="009C0091" w:rsidRDefault="006A76C6" w:rsidP="00D11AFC">
      <w:pPr>
        <w:widowControl/>
        <w:shd w:val="clear" w:color="auto" w:fill="FFFFFF"/>
        <w:spacing w:after="105" w:line="315" w:lineRule="atLeast"/>
        <w:jc w:val="left"/>
        <w:outlineLvl w:val="2"/>
        <w:rPr>
          <w:rFonts w:ascii="Times New Roman" w:eastAsia="Times New Roman" w:hAnsi="Times New Roman" w:cs="Times New Roman"/>
          <w:caps/>
          <w:kern w:val="0"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caps/>
          <w:kern w:val="0"/>
          <w:sz w:val="24"/>
          <w:szCs w:val="24"/>
          <w:lang w:val="en-AU"/>
        </w:rPr>
        <w:t>Additional file 1</w:t>
      </w:r>
    </w:p>
    <w:p w:rsidR="00D11AFC" w:rsidRPr="009C0091" w:rsidRDefault="00D11AFC" w:rsidP="00D11AFC">
      <w:pPr>
        <w:widowControl/>
        <w:shd w:val="clear" w:color="auto" w:fill="FFFFFF"/>
        <w:spacing w:after="105" w:line="315" w:lineRule="atLeast"/>
        <w:jc w:val="left"/>
        <w:outlineLvl w:val="2"/>
        <w:rPr>
          <w:rFonts w:ascii="Times New Roman" w:eastAsia="Times New Roman" w:hAnsi="Times New Roman" w:cs="Times New Roman"/>
          <w:caps/>
          <w:kern w:val="0"/>
          <w:sz w:val="24"/>
          <w:szCs w:val="24"/>
          <w:lang w:val="en-AU"/>
        </w:rPr>
      </w:pPr>
    </w:p>
    <w:p w:rsidR="00D11AFC" w:rsidRPr="009C0091" w:rsidRDefault="00D11AFC" w:rsidP="00D11AFC">
      <w:pPr>
        <w:widowControl/>
        <w:shd w:val="clear" w:color="auto" w:fill="FFFFFF"/>
        <w:spacing w:after="105" w:line="315" w:lineRule="atLeast"/>
        <w:jc w:val="left"/>
        <w:outlineLvl w:val="2"/>
        <w:rPr>
          <w:rFonts w:ascii="Times New Roman" w:eastAsia="Times New Roman" w:hAnsi="Times New Roman" w:cs="Times New Roman"/>
          <w:caps/>
          <w:kern w:val="0"/>
          <w:sz w:val="24"/>
          <w:szCs w:val="24"/>
          <w:lang w:val="en-AU"/>
        </w:rPr>
      </w:pPr>
    </w:p>
    <w:p w:rsidR="00D11AFC" w:rsidRPr="009C0091" w:rsidRDefault="00D11AFC" w:rsidP="00D11AF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SG"/>
        </w:rPr>
      </w:pPr>
      <w:r w:rsidRPr="009C0091">
        <w:rPr>
          <w:rFonts w:ascii="Times New Roman" w:hAnsi="Times New Roman" w:cs="Times New Roman"/>
          <w:b/>
          <w:sz w:val="24"/>
          <w:szCs w:val="24"/>
          <w:lang w:val="en-SG"/>
        </w:rPr>
        <w:t xml:space="preserve">A xylose isomerase from </w:t>
      </w:r>
      <w:r w:rsidRPr="009C0091">
        <w:rPr>
          <w:rFonts w:ascii="Times New Roman" w:hAnsi="Times New Roman" w:cs="Times New Roman"/>
          <w:b/>
          <w:sz w:val="24"/>
          <w:szCs w:val="24"/>
        </w:rPr>
        <w:t>the ma</w:t>
      </w:r>
      <w:r w:rsidR="00930AA2" w:rsidRPr="009C0091">
        <w:rPr>
          <w:rFonts w:ascii="Times New Roman" w:hAnsi="Times New Roman" w:cs="Times New Roman"/>
          <w:b/>
          <w:sz w:val="24"/>
          <w:szCs w:val="24"/>
        </w:rPr>
        <w:t>m</w:t>
      </w:r>
      <w:r w:rsidRPr="009C0091">
        <w:rPr>
          <w:rFonts w:ascii="Times New Roman" w:hAnsi="Times New Roman" w:cs="Times New Roman"/>
          <w:b/>
          <w:sz w:val="24"/>
          <w:szCs w:val="24"/>
        </w:rPr>
        <w:t>mal gut</w:t>
      </w:r>
      <w:r w:rsidRPr="009C009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43B50">
        <w:rPr>
          <w:rFonts w:ascii="Times New Roman" w:hAnsi="Times New Roman" w:cs="Times New Roman"/>
          <w:b/>
          <w:sz w:val="24"/>
          <w:szCs w:val="24"/>
        </w:rPr>
        <w:t xml:space="preserve">Bacteroidetes </w:t>
      </w:r>
      <w:r w:rsidRPr="009C0091">
        <w:rPr>
          <w:rFonts w:ascii="Times New Roman" w:hAnsi="Times New Roman" w:cs="Times New Roman"/>
          <w:b/>
          <w:sz w:val="24"/>
          <w:szCs w:val="24"/>
        </w:rPr>
        <w:t xml:space="preserve">cluster </w:t>
      </w:r>
      <w:r w:rsidR="0031053C" w:rsidRPr="009C0091">
        <w:rPr>
          <w:rFonts w:ascii="Times New Roman" w:hAnsi="Times New Roman" w:cs="Times New Roman"/>
          <w:b/>
          <w:sz w:val="24"/>
          <w:szCs w:val="24"/>
        </w:rPr>
        <w:t xml:space="preserve">functions </w:t>
      </w:r>
      <w:r w:rsidRPr="009C0091">
        <w:rPr>
          <w:rFonts w:ascii="Times New Roman" w:hAnsi="Times New Roman" w:cs="Times New Roman"/>
          <w:b/>
          <w:sz w:val="24"/>
          <w:szCs w:val="24"/>
          <w:lang w:val="en-SG"/>
        </w:rPr>
        <w:t xml:space="preserve">in </w:t>
      </w:r>
      <w:r w:rsidRPr="009C0091">
        <w:rPr>
          <w:rFonts w:ascii="Times New Roman" w:hAnsi="Times New Roman" w:cs="Times New Roman"/>
          <w:b/>
          <w:i/>
          <w:sz w:val="24"/>
          <w:szCs w:val="24"/>
          <w:lang w:val="en-SG"/>
        </w:rPr>
        <w:t xml:space="preserve">Saccharomyces cerevisiae </w:t>
      </w:r>
      <w:r w:rsidRPr="009C0091">
        <w:rPr>
          <w:rFonts w:ascii="Times New Roman" w:hAnsi="Times New Roman" w:cs="Times New Roman"/>
          <w:b/>
          <w:sz w:val="24"/>
          <w:szCs w:val="24"/>
          <w:lang w:val="en-SG"/>
        </w:rPr>
        <w:t>for effective xylose fermentation</w:t>
      </w:r>
      <w:bookmarkStart w:id="0" w:name="_GoBack"/>
      <w:bookmarkEnd w:id="0"/>
    </w:p>
    <w:p w:rsidR="00D11AFC" w:rsidRPr="009C0091" w:rsidRDefault="00D11AFC" w:rsidP="00D11AF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iCs/>
          <w:sz w:val="24"/>
          <w:szCs w:val="24"/>
        </w:rPr>
        <w:t xml:space="preserve">Bingyin Peng, </w:t>
      </w:r>
      <w:r w:rsidR="00CB1B2A">
        <w:rPr>
          <w:rFonts w:ascii="Times New Roman" w:hAnsi="Times New Roman" w:cs="Times New Roman"/>
          <w:iCs/>
          <w:sz w:val="24"/>
          <w:szCs w:val="24"/>
        </w:rPr>
        <w:t xml:space="preserve">Shuangcheng Huang, Tingting Liu, </w:t>
      </w:r>
      <w:r w:rsidRPr="009C0091">
        <w:rPr>
          <w:rFonts w:ascii="Times New Roman" w:hAnsi="Times New Roman" w:cs="Times New Roman"/>
          <w:iCs/>
          <w:sz w:val="24"/>
          <w:szCs w:val="24"/>
        </w:rPr>
        <w:t>Anli Geng *</w:t>
      </w:r>
    </w:p>
    <w:p w:rsidR="00D11AFC" w:rsidRPr="009C0091" w:rsidRDefault="00D11AFC" w:rsidP="00D11AF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iCs/>
          <w:sz w:val="24"/>
          <w:szCs w:val="24"/>
        </w:rPr>
        <w:t xml:space="preserve">* </w:t>
      </w:r>
      <w:r w:rsidRPr="009C0091">
        <w:rPr>
          <w:rFonts w:ascii="Times New Roman" w:hAnsi="Times New Roman" w:cs="Times New Roman"/>
          <w:sz w:val="24"/>
          <w:szCs w:val="24"/>
        </w:rPr>
        <w:t>Correspondence Email:</w:t>
      </w:r>
    </w:p>
    <w:p w:rsidR="00D11AFC" w:rsidRPr="009C0091" w:rsidRDefault="00D11AFC" w:rsidP="00D11AF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Dr. Anli Geng (</w:t>
      </w:r>
      <w:hyperlink r:id="rId7" w:history="1">
        <w:r w:rsidRPr="009C0091">
          <w:rPr>
            <w:rStyle w:val="Hyperlink"/>
            <w:rFonts w:ascii="Times New Roman" w:hAnsi="Times New Roman" w:cs="Times New Roman"/>
            <w:sz w:val="24"/>
            <w:szCs w:val="24"/>
          </w:rPr>
          <w:t>gan2@np.edu.sg</w:t>
        </w:r>
      </w:hyperlink>
      <w:r w:rsidRPr="009C0091">
        <w:rPr>
          <w:rStyle w:val="Hyperlink"/>
          <w:rFonts w:ascii="Times New Roman" w:hAnsi="Times New Roman" w:cs="Times New Roman"/>
          <w:sz w:val="24"/>
          <w:szCs w:val="24"/>
        </w:rPr>
        <w:t>)</w:t>
      </w:r>
    </w:p>
    <w:p w:rsidR="00D11AFC" w:rsidRPr="009C0091" w:rsidRDefault="00D11AFC" w:rsidP="00D11AF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i/>
          <w:iCs/>
          <w:sz w:val="24"/>
          <w:szCs w:val="24"/>
        </w:rPr>
        <w:t>School of Life Sciences and Chemical Technology, Ngee Ann Polytechnic, Singapore</w:t>
      </w: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*Correspondence</w:t>
      </w: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Dr. Anli Geng</w:t>
      </w: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School of Life Sciences and Chemical Technology</w:t>
      </w: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Ngee Ann Polytechnic</w:t>
      </w: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535 Clementi Road</w:t>
      </w: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Singapore 599489</w:t>
      </w: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 xml:space="preserve">Tel: (65) 64608617; Fax: (65) 64679109 </w:t>
      </w:r>
    </w:p>
    <w:p w:rsidR="00D11AFC" w:rsidRPr="009C0091" w:rsidRDefault="00D11AFC" w:rsidP="00D11A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Email: gan2@np.edu.sg</w:t>
      </w:r>
    </w:p>
    <w:p w:rsidR="00D11AFC" w:rsidRPr="009C0091" w:rsidRDefault="00D11AFC" w:rsidP="00D11AFC">
      <w:pPr>
        <w:widowControl/>
        <w:shd w:val="clear" w:color="auto" w:fill="FFFFFF"/>
        <w:spacing w:after="105" w:line="315" w:lineRule="atLeast"/>
        <w:jc w:val="left"/>
        <w:outlineLvl w:val="2"/>
        <w:rPr>
          <w:rFonts w:ascii="Times New Roman" w:eastAsia="Times New Roman" w:hAnsi="Times New Roman" w:cs="Times New Roman"/>
          <w:caps/>
          <w:kern w:val="0"/>
          <w:sz w:val="24"/>
          <w:szCs w:val="24"/>
        </w:rPr>
      </w:pPr>
    </w:p>
    <w:p w:rsidR="00D11AFC" w:rsidRPr="009C0091" w:rsidRDefault="00D11AFC" w:rsidP="007920A2">
      <w:pPr>
        <w:rPr>
          <w:rFonts w:ascii="Times New Roman" w:hAnsi="Times New Roman" w:cs="Times New Roman"/>
          <w:b/>
          <w:sz w:val="24"/>
          <w:szCs w:val="24"/>
        </w:rPr>
      </w:pPr>
    </w:p>
    <w:p w:rsidR="00D11AFC" w:rsidRPr="009C0091" w:rsidRDefault="00D11AFC" w:rsidP="007920A2">
      <w:pPr>
        <w:rPr>
          <w:rFonts w:ascii="Times New Roman" w:hAnsi="Times New Roman" w:cs="Times New Roman"/>
          <w:b/>
          <w:sz w:val="24"/>
          <w:szCs w:val="24"/>
        </w:rPr>
      </w:pPr>
    </w:p>
    <w:p w:rsidR="00D11AFC" w:rsidRPr="009C0091" w:rsidRDefault="00D11AFC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C009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F4440" w:rsidRPr="009C0091" w:rsidRDefault="00CF4440" w:rsidP="00CF4440">
      <w:pPr>
        <w:rPr>
          <w:rFonts w:ascii="Times New Roman" w:hAnsi="Times New Roman" w:cs="Times New Roman"/>
          <w:b/>
          <w:sz w:val="24"/>
          <w:szCs w:val="24"/>
        </w:rPr>
      </w:pPr>
      <w:r w:rsidRPr="009C0091">
        <w:rPr>
          <w:rFonts w:ascii="Times New Roman" w:hAnsi="Times New Roman" w:cs="Times New Roman"/>
          <w:b/>
          <w:sz w:val="24"/>
          <w:szCs w:val="24"/>
        </w:rPr>
        <w:lastRenderedPageBreak/>
        <w:t>Table A1. Primers used in this work</w:t>
      </w:r>
    </w:p>
    <w:p w:rsidR="00CF4440" w:rsidRPr="009C0091" w:rsidRDefault="00CF4440" w:rsidP="00CF444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000000"/>
        </w:tblBorders>
        <w:tblLayout w:type="fixed"/>
        <w:tblLook w:val="04A0"/>
      </w:tblPr>
      <w:tblGrid>
        <w:gridCol w:w="1384"/>
        <w:gridCol w:w="425"/>
        <w:gridCol w:w="2127"/>
        <w:gridCol w:w="4586"/>
      </w:tblGrid>
      <w:tr w:rsidR="00CF4440" w:rsidRPr="009C0091" w:rsidTr="003171A6">
        <w:tc>
          <w:tcPr>
            <w:tcW w:w="180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</w:p>
        </w:tc>
        <w:tc>
          <w:tcPr>
            <w:tcW w:w="45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equence (5’-&gt;3’)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MetXIcons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Degenerated primers based on conservative region of XI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GGGGNGGNMGNGGNTAY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MetXIcons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GRAAYTSRTCNGTRTCCC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AD1 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rbitrary degenerate primers used in TAIL-PC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NTCGASTWTSGWGTT </w:t>
            </w:r>
            <w:r w:rsidRPr="009C0091"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1995)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AD2 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NGTCGASWGANAWGAA </w:t>
            </w:r>
            <w:r w:rsidRPr="009C0091"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1995)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AD3 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WGTGNAGWANCANAGA </w:t>
            </w:r>
            <w:r w:rsidRPr="009C0091"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1995)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AD4 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AGWGNAGWANCAWAGG </w:t>
            </w:r>
            <w:r w:rsidRPr="009C0091">
              <w:rPr>
                <w:rFonts w:ascii="Times New Roman" w:hAnsi="Times New Roman" w:cs="Times New Roman"/>
                <w:noProof/>
                <w:sz w:val="24"/>
                <w:szCs w:val="24"/>
              </w:rPr>
              <w:t>(Liu &amp; Whittier, 1995)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s1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Nested gene-specific primers used to amplify 3’ flanking sequence of Smm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Xyl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TCGAGCCTAAACCCTGTGAGCCGACA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s2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TCTTGAAGTTAATCACGCTACCCTTGC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s3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TGGATGCCAACAGAGGCGACTATC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a1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Nested gene-specific primers used to amplify 5’ flanking sequence of Smm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Xyl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GTATGACCGGCAAGGGTAGCGTG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a2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CTCACAGGGTTTAGGCTCGATGAA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a3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GCTAAATGCTCCTGCTCACGTTTC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0s1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Nested gene-specific primers used to amplify 3’ flanking sequence of Smm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Xyl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CGAGCCAAAGCCTTGTGAACCTAC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0s2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TTCAGCTACCGTTATCAGTTTCTTGAG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0s3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TTCAGGTAGCAGCAGATACTGGAT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0a1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Nested gene-specific primers used to amplify 5’ flanking sequence 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Smm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Xyl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GTCACCACGATTAGCATCAATAGAACCCAA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0a2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CAGATCATATTGCCTCAAGAAACTGATAACGGT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mXylA10a3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ATCATATTGATGTTTCGTAGGTTCACAAGG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mXylA1ful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rimers used to amplify full-length Smm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Xyl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TTGAACCCTGTATGACCAGCATCTACG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ful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GGCGACGAAATGAACATAAAGAAA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0ful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rimers used to amplify full-length Smm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Xyl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Cs/>
                <w:sz w:val="24"/>
                <w:szCs w:val="24"/>
              </w:rPr>
              <w:t>TTCTCAGGATTGACCCAAGATCAAAAC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0ful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ATGATGAGTAACCCTCATCTTCAAAGT</w:t>
            </w:r>
          </w:p>
        </w:tc>
      </w:tr>
      <w:tr w:rsidR="00CF4440" w:rsidRPr="009C0091" w:rsidTr="003171A6"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Construction of pJPPP-XK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FBA1p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FBA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CTGAC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ATG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CTAAGAAATGAATAACAATAC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FBA1p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TGAATTGAGTCATTTTGAATATGTATTA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GGT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KL1rec1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TKL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rec arm1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TAATACATATTCAAAATGACTCAATTCACT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ACAT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KL1rec1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ATTTAAAT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CAGGATGACCTGGTGTT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KL1rec2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TKL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rec arm2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ATTTAAAT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CAGCAAACTTGCATTTTG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KL1rec2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GATTGCGAACGGAAC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DC1p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PDC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AAAGCATGCCATGCAAAGAGGTGGTACCCGCAC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DC1p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TCAGACATTTTGATTGATTTGACTG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TGTTATTTTGC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AL1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TAL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and  its terminato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GTCAAATCAATCAAAATGTCTGA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CAGCTCAAAA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AL1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GCAG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ATTGCTATTGGATTTGGTGTGGGTAT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DH1p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ADH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AATGGTTGTCTGTTTGAGTACG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DH1p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ACCGGCAGCCATTGTATATGAGATA</w:t>
            </w: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GTT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T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KI1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RKI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and its terminato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ACTATCTCATATACAATGGCTGCCGGTGT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CC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RKI1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GACAGGGTCTTGTTGAAGGATTAT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PI1p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TPI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GCAG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TGATTGTGAGGGAG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PI1p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TTGACCATTTTTAGTTTATGT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GTGTTTTT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RPE1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RPE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and its terminato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CATAAACTAAAAATGGTCAA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CAATTATAGCT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RPE1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AAAACGGACAAGGCACCACC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GK1p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PGK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CCGGATCCACTCAAGACGCACAGATATTATAA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GK1p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CTGAACACAACATTGTTTTATATTTGTT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TAAAAA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XKS1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XKS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and its terminato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ACAAATATAAAACAATGTTGTGTTCAGT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TTCA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XKS1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GCAG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CGTTGCTGGTCGCTCAC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KanMX4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loxP-KanMX4-loxP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AGCTGAAGCTTCGTACGCT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KanMX4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GCAG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ATAGGCCACTAGTGGATCTG</w:t>
            </w:r>
          </w:p>
        </w:tc>
      </w:tr>
      <w:tr w:rsidR="00CF4440" w:rsidRPr="009C0091" w:rsidTr="003171A6"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Determination of mating type</w:t>
            </w:r>
          </w:p>
        </w:tc>
      </w:tr>
      <w:tr w:rsidR="00CF4440" w:rsidRPr="009C0091" w:rsidTr="003171A6"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vMATanti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GTGGAGGCACCCAAGAAGG</w:t>
            </w:r>
          </w:p>
        </w:tc>
      </w:tr>
      <w:tr w:rsidR="00CF4440" w:rsidRPr="009C0091" w:rsidTr="003171A6"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vMATalphas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CTCGCTGAAGAATGGCACG</w:t>
            </w:r>
          </w:p>
        </w:tc>
      </w:tr>
      <w:tr w:rsidR="00CF4440" w:rsidRPr="009C0091" w:rsidTr="003171A6"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vMATas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AATGATTAAAATAGCATAGTCGGGT</w:t>
            </w:r>
          </w:p>
        </w:tc>
      </w:tr>
      <w:tr w:rsidR="00CF4440" w:rsidRPr="009C0091" w:rsidTr="003171A6"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Gene knocking-out and verification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dURA3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Disruption cassette of 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CTGTGGTTTCAGGGTCCATAAAGCTTTTCAATTCATCTTTCTGAAGCTTCGTA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A3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TTCGTCATTATAGAAATCATTACGACCGAGATTCCCGGATAGGCCACTAGTGGATC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vdURA3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disruption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TGTGGCTGTGGTTTCAGG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vdURA3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GAGTTCAATGCGTCCATCTTT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dGRE3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Disruption cassette of 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gre3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TCAAATTTATGAAGCTATCAAATTAGGCTACCGTTTATCAGCTGAAGCTTCGTACGC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dGRE3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TGAGACCTTCTTGATTACATCATTCTCGAACAGAGTTGCATAGGCCACTAGTGGATC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vdGRE3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gre3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disruption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TCTTCACTGGTTACTCTTAATAACGGTCTG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vdGRE3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CTTGGGAAGTGGTACTGCCTGGAT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dCYC3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Disruption cassette of 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cyc3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GTATCATCCATGTCAGGGTGCCCAGTCATGCACGAGTCCAGCTGAAGCTTCGTACGC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dCYC3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CCCTCCGTAGAAATCCAAGACGTATCTAACTTCCTTGACATAGGCCACTAGTGGATC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vdCYC3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cyc3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disruption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CGGGCAAAGATATTGGTGG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vdCYC3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GGTCCAAGAAACGGGTCAT</w:t>
            </w:r>
          </w:p>
        </w:tc>
      </w:tr>
      <w:tr w:rsidR="00CF4440" w:rsidRPr="009C0091" w:rsidTr="003171A6"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Cloning of xylose isomerase exression cassette TDH3p-BvuXylA-PGK1t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DH3p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DH3 promote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TAAAAAACACGCTTTTTCAGTT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DH3p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TTTTGTTTGTTTATGTGTGTTT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CGAAACT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GK1t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GK1 terminato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AATTGAATTGAATTGAAATCGAT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GAT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GK1t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GCAG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AACGAACGCAGAATTTTCGAGT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BvuXylA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Xyl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acteroides vulgatus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TAAACACACATAAACAAACAAAAT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CAAAAGAGTATTTT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vuXylA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CGATTTCAATTCAATTCAATTT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GCAATACATATTTACGA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EF1p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TEF1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promoter in pJFE11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AAGCATGC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CAATGCATACTTTGTACGTT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EF1p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GAG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GTAATTAAAACTTAGATTAGATTG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iroXylA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Xyl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9C0091">
              <w:rPr>
                <w:rFonts w:ascii="Times New Roman" w:hAnsi="Times New Roman" w:cs="Times New Roman"/>
                <w:i/>
                <w:sz w:val="24"/>
                <w:szCs w:val="24"/>
              </w:rPr>
              <w:t>Piromyces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 xml:space="preserve"> sp. E2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AAATGGCTAAGGAATATTTCCCACAAA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PiroXylA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9C00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GA</w:t>
            </w: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TTATTGGTACATGGCAACAATAGCTTC</w:t>
            </w: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Metagenomic XylA1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0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Metagenomic XylA10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F4440" w:rsidRPr="009C0091" w:rsidTr="003171A6">
        <w:tc>
          <w:tcPr>
            <w:tcW w:w="1809" w:type="dxa"/>
            <w:gridSpan w:val="2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091">
              <w:rPr>
                <w:rFonts w:ascii="Times New Roman" w:hAnsi="Times New Roman" w:cs="Times New Roman"/>
                <w:sz w:val="24"/>
                <w:szCs w:val="24"/>
              </w:rPr>
              <w:t>SmmXylA10a</w:t>
            </w:r>
          </w:p>
        </w:tc>
        <w:tc>
          <w:tcPr>
            <w:tcW w:w="2127" w:type="dxa"/>
            <w:vMerge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6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CF4440" w:rsidRPr="009C0091" w:rsidRDefault="00CF4440" w:rsidP="003171A6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CF4440" w:rsidRPr="009C0091" w:rsidRDefault="00CF4440" w:rsidP="00CF4440">
      <w:pPr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Base pairs in bold italic fonts represent over-lap sequence involved in gene fusion.</w:t>
      </w:r>
    </w:p>
    <w:p w:rsidR="00CF4440" w:rsidRPr="009C0091" w:rsidRDefault="00CF4440" w:rsidP="00CF44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br w:type="page"/>
      </w:r>
    </w:p>
    <w:p w:rsidR="00D8689E" w:rsidRPr="009C0091" w:rsidRDefault="00DF509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9C0091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8689E" w:rsidRPr="009C0091">
        <w:rPr>
          <w:rFonts w:ascii="Times New Roman" w:hAnsi="Times New Roman" w:cs="Times New Roman"/>
          <w:b/>
          <w:sz w:val="24"/>
          <w:szCs w:val="24"/>
        </w:rPr>
        <w:t>EQ A1</w:t>
      </w:r>
      <w:r w:rsidR="00B378C8" w:rsidRPr="009C0091">
        <w:rPr>
          <w:rFonts w:ascii="Times New Roman" w:hAnsi="Times New Roman" w:cs="Times New Roman"/>
          <w:b/>
          <w:sz w:val="24"/>
          <w:szCs w:val="24"/>
        </w:rPr>
        <w:t>.</w:t>
      </w:r>
      <w:r w:rsidR="00D8689E" w:rsidRPr="009C0091">
        <w:rPr>
          <w:rFonts w:ascii="Times New Roman" w:hAnsi="Times New Roman" w:cs="Times New Roman"/>
          <w:b/>
          <w:sz w:val="24"/>
          <w:szCs w:val="24"/>
        </w:rPr>
        <w:t xml:space="preserve"> Amino acid and nucleic acid sequences of SmmXylA1</w:t>
      </w:r>
    </w:p>
    <w:p w:rsidR="00B378C8" w:rsidRPr="009C0091" w:rsidRDefault="00B378C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8689E" w:rsidRPr="009C0091" w:rsidRDefault="00D8689E" w:rsidP="00346D50">
      <w:pPr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&gt;FullSmmXylA1</w:t>
      </w:r>
    </w:p>
    <w:p w:rsidR="00D8689E" w:rsidRPr="009C0091" w:rsidRDefault="00D8689E" w:rsidP="00346D50">
      <w:pPr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MGQVISGEKEFFKGIGQIKFEGPKSDNPLAFRWYDENRIVAGKSMKEHFRFACAYWHSFCGTGADPFGGPSHVFPWDEKSDAVARARDKMDAAFEFITKLNLPYYCFHDVDLVDYGNDVVENERRLQAITEYAKQKQADSGVKLLWGTANVFSNPRYMNGASTNPDFHVLAHAGAQVKAALDATIALGGENYVFWGGREGYMTLLNTDMKREQEHLARFLHAAKDYARSNGFKGTFFIEPKPCEPTKHQYDYDAATVIGFLRQYDLLNDFKLNLEVNHATLAGHTFQHEMQVAADAGLLGSMDANRGDYQNGWDTDQFPNNINELAECMLVFLQSGGLKGGGINFDAKIRRNSTDMDDLFHAHIGGMDTFARALVVADNVLQQSDYLDFRKQRYSSFDNGKGSEFENGKLTLEDLRNYAAEHGEPSAKSGKQEYLENLINRYI</w:t>
      </w:r>
    </w:p>
    <w:p w:rsidR="00B378C8" w:rsidRPr="009C0091" w:rsidRDefault="00B378C8" w:rsidP="00346D50">
      <w:pPr>
        <w:rPr>
          <w:rFonts w:ascii="Times New Roman" w:hAnsi="Times New Roman" w:cs="Times New Roman"/>
          <w:sz w:val="24"/>
          <w:szCs w:val="24"/>
        </w:rPr>
      </w:pPr>
    </w:p>
    <w:p w:rsidR="00D8689E" w:rsidRPr="009C0091" w:rsidRDefault="00D8689E" w:rsidP="00346D50">
      <w:pPr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&gt;FullSmmXylA1</w:t>
      </w:r>
    </w:p>
    <w:p w:rsidR="00D8689E" w:rsidRPr="009C0091" w:rsidRDefault="00D8689E" w:rsidP="00346D50">
      <w:pPr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ATGGGACAAGTAATCTCAGGAGAAAAAGAATTCTTTAAAGGCATCGGACAAATAAAGTTCGAGGGACCGAAGTCCGACAATCCTTTAGCATTTCGCTGGTATGATGAAAATCGTATTGTAGCGGGAAAATCTATGAAAGAACACTTCAGGTTCGCATGTGCCTACTGGCATTCATTTTGTGGTACCGGCGCTGATCCTTTTGGCGGGCCATCTCATGTATTTCCATGGGATGAGAAGTCAGATGCGGTAGCGCGTGCGAGGGACAAGATGGATGCTGCCTTCGAATTCATTACGAAGCTTAATCTGCCATATTACTGCTTTCACGACGTAGACTTGGTTGACTACGGAAATGACGTGGTAGAAAATGAACGCCGTTTGCAAGCTATTACCGAGTATGCTAAACAGAAGCAGGCTGATAGTGGTGTTAAGTTGCTCTGGGGTACGGCGAATGTGTTTAGCAACCCGAGATATATGAACGGTGCGTCGACTAATCCAGACTTTCATGTACTGGCGCATGCAGGTGCCCAGGTGAAGGCGGCTCTGGACGCGACCATCGCATTAGGTGGAGAAAATTATGTGTTCTGGGGAGGCCGTGAGGGATATATGACTCTGCTTAATACAGATATGAAACGTGAGCAGGAGCATTTAGCGCGATTCTTACATGCCGCTAAAGATTATGCCAGAAGTAATGGATTTAAAGGCACGTTTTTCATCGAGCCTAAACCCTGTGAGCCGACAAAACATCAGTATGATTATGATGCAGCAACAGTTATTGGTTTCTTACGTCAGTACGATCTGCTGAACGATTTTAAATTAAATCTTGAAGTTAATCACGCTACCCTTGCCGGTCATACTTTTCAACATGAGATGCAGGTCGCTGCAGATGCCGGCTTACTTGGATCTATGGATGCCAACAGAGGCGACTATCAGAATGGTTGGGATACCGATCAGTTCCCGAATAATATAAATGAACTGGCTGAATGCATGCTTGTATTCCTGCAAAGCGGAGGGCTAAAAGGCGGCGGCATTAATTTTGATGCTAAGATCCGCCGGAATTCTACTGATATGGACGATTTGTTCCATGCGCACATTGGTGGTATGGATACATTCGCACGTGCCCTGGTGGTTGCCGATAATGTTCTACAGCAGTCTGATTATCTTGACTTCCGGAAACAAAGATATTCATCTTTCGATAATGGTAAAGGCAGTGAGTTTGAAAATGGTAAACTGACGTTGGAAGATCTCAGGAATTATGCGGCCGAGCACGGCGAACCGTCAGCGAAGAGCGGAAAGCAGGAATATCTTGAAAATCTTATTAACAGATATATTTAA</w:t>
      </w:r>
    </w:p>
    <w:p w:rsidR="00D8689E" w:rsidRPr="009C0091" w:rsidRDefault="00D868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br w:type="page"/>
      </w:r>
    </w:p>
    <w:p w:rsidR="00D8689E" w:rsidRPr="009C0091" w:rsidRDefault="00D8689E" w:rsidP="00346D50">
      <w:pPr>
        <w:rPr>
          <w:rFonts w:ascii="Times New Roman" w:hAnsi="Times New Roman" w:cs="Times New Roman"/>
          <w:b/>
          <w:sz w:val="24"/>
          <w:szCs w:val="24"/>
        </w:rPr>
      </w:pPr>
      <w:r w:rsidRPr="009C0091">
        <w:rPr>
          <w:rFonts w:ascii="Times New Roman" w:hAnsi="Times New Roman" w:cs="Times New Roman"/>
          <w:b/>
          <w:sz w:val="24"/>
          <w:szCs w:val="24"/>
        </w:rPr>
        <w:lastRenderedPageBreak/>
        <w:t>SEQ A2</w:t>
      </w:r>
      <w:r w:rsidR="00B378C8" w:rsidRPr="009C0091">
        <w:rPr>
          <w:rFonts w:ascii="Times New Roman" w:hAnsi="Times New Roman" w:cs="Times New Roman"/>
          <w:b/>
          <w:sz w:val="24"/>
          <w:szCs w:val="24"/>
        </w:rPr>
        <w:t>.</w:t>
      </w:r>
      <w:r w:rsidRPr="009C0091">
        <w:rPr>
          <w:rFonts w:ascii="Times New Roman" w:hAnsi="Times New Roman" w:cs="Times New Roman"/>
          <w:b/>
          <w:sz w:val="24"/>
          <w:szCs w:val="24"/>
        </w:rPr>
        <w:t xml:space="preserve"> Amino acid and nucleic acid sequences of SmmXylA10</w:t>
      </w:r>
    </w:p>
    <w:p w:rsidR="00B378C8" w:rsidRPr="009C0091" w:rsidRDefault="00B378C8" w:rsidP="00346D50">
      <w:pPr>
        <w:rPr>
          <w:rFonts w:ascii="Times New Roman" w:hAnsi="Times New Roman" w:cs="Times New Roman"/>
          <w:b/>
          <w:sz w:val="24"/>
          <w:szCs w:val="24"/>
        </w:rPr>
      </w:pPr>
    </w:p>
    <w:p w:rsidR="00D8689E" w:rsidRPr="009C0091" w:rsidRDefault="00D8689E" w:rsidP="00A40C2C">
      <w:pPr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&gt;FullSmmXylA10</w:t>
      </w:r>
    </w:p>
    <w:p w:rsidR="00D8689E" w:rsidRPr="009C0091" w:rsidRDefault="00D8689E" w:rsidP="00A40C2C">
      <w:pPr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MKVLTGEKEYFKNIGQIKYEGLDSDNPLAFRWYDPSKVIAGKTMEEHFKFACAYWHSFNGDGADPFGGKTHFFPWDEKSKTIDRAKDKMDAAFEFMTKLQLPYYCFHDVDLVDYSDDINENDSNLAAIVEYAKEKQKESGIKLLWGTANLFSHHRYMNGASTNPDFHVLTHAAAQVKAALDATIALKGENYVFWGGREGYMSLLNTNMKREQEHLAKFLHLSKDYARKNGFKGTFFIEPKPCEPTKHQYDYDSATVISFLRQYDLMDDFKLNIEVNHATLAGHTFQHELQVAADTGLLGSIDANRGDYQNGWDTDQFPNDLNELTEAMLIILEAGGLQGGGVNFDAKIRRNSTDPEDLFYAHIGGMDAFARALVTADNILQKSDFKKIRKDRYASFDGGKGADFENGKLTLEDLRNFAVENGEPEMRSGRQEFLENLVNRYI</w:t>
      </w:r>
    </w:p>
    <w:p w:rsidR="00B378C8" w:rsidRPr="009C0091" w:rsidRDefault="00B378C8" w:rsidP="00A40C2C">
      <w:pPr>
        <w:rPr>
          <w:rFonts w:ascii="Times New Roman" w:hAnsi="Times New Roman" w:cs="Times New Roman"/>
          <w:sz w:val="24"/>
          <w:szCs w:val="24"/>
        </w:rPr>
      </w:pPr>
    </w:p>
    <w:p w:rsidR="00D8689E" w:rsidRPr="009C0091" w:rsidRDefault="00D8689E" w:rsidP="00A40C2C">
      <w:pPr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&gt;FullSmmXylA10</w:t>
      </w:r>
    </w:p>
    <w:p w:rsidR="00D8689E" w:rsidRPr="009C0091" w:rsidRDefault="00D8689E" w:rsidP="00A40C2C">
      <w:pPr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ATGAAAGTATTAACAGGAGAAAAAGAGTATTTTAAGAACATCGGCCAGATTAAATATGAAGGATTGGATTCTGACAATCCATTGGCATTTCGTTGGTATGATCCTTCAAAAGTAATTGCTGGAAAAACAATGGAAGAGCATTTCAAGTTTGCTTGTGCTTATTGGCATTCATTCAACGGCGATGGAGCAGATCCATTTGGTGGCAAGACTCACTTTTTTCCTTGGGATGAAAAGTCGAAAACCATTGACCGCGCCAAGGATAAGATGGATGCTGCTTTTGAATTTATGACGAAGCTTCAACTGCCATATTACTGTTTCCATGATGTGGATCTGGTGGATTATTCAGATGATATCAATGAGAATGATTCGAACCTGGCTGCCATTGTGGAATATGCGAAAGAAAAGCAAAAGGAGAGTGGAATCAAATTGTTGTGGGGTACAGCTAACCTGTTTAGTCATCATAGATACATGAACGGAGCTTCCACAAACCCTGATTTTCATGTTTTGACCCATGCTGCAGCACAGGTAAAAGCTGCTTTGGACGCAACAATTGCCTTGAAAGGAGAAAACTATGTATTCTGGGGTGGTCGTGAAGGCTATATGTCGTTATTGAACACCAATATGAAGCGTGAACAAGAACATTTAGCAAAATTCTTGCACTTGTCTAAGGATTATGCACGTAAAAATGGTTTTAAAGGAACCTTTTTTATCGAGCCAAAGCCTTGTGAACCTACGAAACATCAATATGATTATGATTCAGCTACCGTTATCAGTTTCTTGAGGCAATATGATCTGATGGATGATTTCAAATTGAATATTGAAGTTAACCATGCTACACTTGCAGGTCATACCTTTCAACATGAGCTTCAGGTAGCAGCAGATACTGGATTGTTGGGTTCTATTGATGCTAATCGTGGTGACTATCAAAATGGTTGGGATACAGATCAATTTCCAAACGATTTGAATGAACTTACAGAAGCTATGTTAATTATCCTAGAGGCAGGTGGTCTTCAAGGCGGGGGAGTTAATTTTGATGCGAAGATTAGAAGAAATTCTACTGATCCAGAAGATTTGTTCTATGCTCATATAGGAGGCATGGATGCTTTTGCACGTGCTTTGGTAACTGCTGATAATATTTTGCAGAAATCAGACTTCAAGAAAATCAGGAAAGATCGTTACGCGAGTTTCGATGGTGGTAAGGGAGCGGATTTTGAAAATGGCAAATTGACTCTTGAGGATTTAAGAAATTTTGCTGTTGAGAATGGAGAGCCTGAAATGAGAAGTGGTAGACAAGAATTCTTAGAGAATTTGGTAAACCGCTATATTTAA</w:t>
      </w:r>
    </w:p>
    <w:p w:rsidR="00D8689E" w:rsidRPr="009C0091" w:rsidRDefault="00D8689E" w:rsidP="00346D50">
      <w:pPr>
        <w:rPr>
          <w:rFonts w:ascii="Times New Roman" w:hAnsi="Times New Roman" w:cs="Times New Roman"/>
          <w:sz w:val="24"/>
          <w:szCs w:val="24"/>
        </w:rPr>
      </w:pPr>
    </w:p>
    <w:p w:rsidR="009A0518" w:rsidRPr="009C0091" w:rsidRDefault="00CE0A19" w:rsidP="007920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C0091">
        <w:rPr>
          <w:rFonts w:ascii="Times New Roman" w:hAnsi="Times New Roman" w:cs="Times New Roman"/>
          <w:sz w:val="24"/>
          <w:szCs w:val="24"/>
        </w:rPr>
        <w:t>References:</w:t>
      </w:r>
    </w:p>
    <w:p w:rsidR="00CE0A19" w:rsidRPr="009C0091" w:rsidRDefault="00CE0A19" w:rsidP="007920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E0A19" w:rsidRPr="009A4D29" w:rsidRDefault="004A36B1" w:rsidP="009A4D29">
      <w:pPr>
        <w:rPr>
          <w:rFonts w:ascii="Times New Roman" w:hAnsi="Times New Roman" w:cs="Times New Roman"/>
        </w:rPr>
      </w:pPr>
      <w:r w:rsidRPr="009A4D29">
        <w:rPr>
          <w:rFonts w:ascii="Times New Roman" w:hAnsi="Times New Roman" w:cs="Times New Roman"/>
        </w:rPr>
        <w:t>Liu YG, Mitsukawa N, Oosumi T, Whittier RF:</w:t>
      </w:r>
      <w:r w:rsidR="00CE0A19" w:rsidRPr="009A4D29">
        <w:rPr>
          <w:rFonts w:ascii="Times New Roman" w:hAnsi="Times New Roman" w:cs="Times New Roman"/>
        </w:rPr>
        <w:t xml:space="preserve"> </w:t>
      </w:r>
      <w:r w:rsidR="00CE0A19" w:rsidRPr="009A4D29">
        <w:rPr>
          <w:rFonts w:ascii="Times New Roman" w:hAnsi="Times New Roman" w:cs="Times New Roman"/>
          <w:b/>
        </w:rPr>
        <w:t>Efficient isolation and mapping of Arabidopsis thaliana T-DNA insert junctions by thermal asy</w:t>
      </w:r>
      <w:r w:rsidRPr="009A4D29">
        <w:rPr>
          <w:rFonts w:ascii="Times New Roman" w:hAnsi="Times New Roman" w:cs="Times New Roman"/>
          <w:b/>
        </w:rPr>
        <w:t>mmetric interlaced PCR</w:t>
      </w:r>
      <w:r w:rsidRPr="009A4D29">
        <w:rPr>
          <w:rFonts w:ascii="Times New Roman" w:hAnsi="Times New Roman" w:cs="Times New Roman"/>
        </w:rPr>
        <w:t>. Plant J</w:t>
      </w:r>
      <w:r w:rsidR="00CE0A19" w:rsidRPr="009A4D29">
        <w:rPr>
          <w:rFonts w:ascii="Times New Roman" w:hAnsi="Times New Roman" w:cs="Times New Roman"/>
        </w:rPr>
        <w:t xml:space="preserve"> </w:t>
      </w:r>
      <w:r w:rsidRPr="009A4D29">
        <w:rPr>
          <w:rFonts w:ascii="Times New Roman" w:hAnsi="Times New Roman" w:cs="Times New Roman"/>
        </w:rPr>
        <w:t>1995. 8:</w:t>
      </w:r>
      <w:r w:rsidR="00CE0A19" w:rsidRPr="009A4D29">
        <w:rPr>
          <w:rFonts w:ascii="Times New Roman" w:hAnsi="Times New Roman" w:cs="Times New Roman"/>
        </w:rPr>
        <w:t>457-63.</w:t>
      </w:r>
    </w:p>
    <w:p w:rsidR="009A4D29" w:rsidRPr="009A4D29" w:rsidRDefault="009A4D29" w:rsidP="009A4D29">
      <w:pPr>
        <w:rPr>
          <w:rFonts w:ascii="Times New Roman" w:hAnsi="Times New Roman" w:cs="Times New Roman"/>
        </w:rPr>
      </w:pPr>
    </w:p>
    <w:p w:rsidR="00CE0A19" w:rsidRPr="009A4D29" w:rsidRDefault="004A36B1" w:rsidP="009A4D29">
      <w:pPr>
        <w:rPr>
          <w:rFonts w:ascii="Times New Roman" w:hAnsi="Times New Roman" w:cs="Times New Roman"/>
        </w:rPr>
      </w:pPr>
      <w:r w:rsidRPr="009A4D29">
        <w:rPr>
          <w:rFonts w:ascii="Times New Roman" w:hAnsi="Times New Roman" w:cs="Times New Roman"/>
        </w:rPr>
        <w:t>Liu YG, Whittier RF:</w:t>
      </w:r>
      <w:r w:rsidR="00CE0A19" w:rsidRPr="009A4D29">
        <w:rPr>
          <w:rFonts w:ascii="Times New Roman" w:hAnsi="Times New Roman" w:cs="Times New Roman"/>
        </w:rPr>
        <w:t xml:space="preserve"> </w:t>
      </w:r>
      <w:r w:rsidR="00CE0A19" w:rsidRPr="009A4D29">
        <w:rPr>
          <w:rFonts w:ascii="Times New Roman" w:hAnsi="Times New Roman" w:cs="Times New Roman"/>
          <w:b/>
        </w:rPr>
        <w:t>Thermal asymmetric interlaced PCR: automatable amplification and sequencing of insert end fragments from P1 and YAC clones for chromosome walking. Genomics</w:t>
      </w:r>
      <w:r w:rsidR="00CE0A19" w:rsidRPr="009A4D29">
        <w:rPr>
          <w:rFonts w:ascii="Times New Roman" w:hAnsi="Times New Roman" w:cs="Times New Roman"/>
        </w:rPr>
        <w:t xml:space="preserve"> </w:t>
      </w:r>
      <w:r w:rsidRPr="009A4D29">
        <w:rPr>
          <w:rFonts w:ascii="Times New Roman" w:hAnsi="Times New Roman" w:cs="Times New Roman"/>
        </w:rPr>
        <w:t>1995, 25:</w:t>
      </w:r>
      <w:r w:rsidR="00CE0A19" w:rsidRPr="009A4D29">
        <w:rPr>
          <w:rFonts w:ascii="Times New Roman" w:hAnsi="Times New Roman" w:cs="Times New Roman"/>
        </w:rPr>
        <w:t>674-</w:t>
      </w:r>
      <w:r w:rsidRPr="009A4D29">
        <w:rPr>
          <w:rFonts w:ascii="Times New Roman" w:hAnsi="Times New Roman" w:cs="Times New Roman"/>
        </w:rPr>
        <w:t>6</w:t>
      </w:r>
      <w:r w:rsidR="00CE0A19" w:rsidRPr="009A4D29">
        <w:rPr>
          <w:rFonts w:ascii="Times New Roman" w:hAnsi="Times New Roman" w:cs="Times New Roman"/>
        </w:rPr>
        <w:t>81.</w:t>
      </w:r>
    </w:p>
    <w:sectPr w:rsidR="00CE0A19" w:rsidRPr="009A4D29" w:rsidSect="00A40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0DA9" w:rsidRDefault="00B80DA9" w:rsidP="007E3C3C">
      <w:r>
        <w:separator/>
      </w:r>
    </w:p>
  </w:endnote>
  <w:endnote w:type="continuationSeparator" w:id="0">
    <w:p w:rsidR="00B80DA9" w:rsidRDefault="00B80DA9" w:rsidP="007E3C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0DA9" w:rsidRDefault="00B80DA9" w:rsidP="007E3C3C">
      <w:r>
        <w:separator/>
      </w:r>
    </w:p>
  </w:footnote>
  <w:footnote w:type="continuationSeparator" w:id="0">
    <w:p w:rsidR="00B80DA9" w:rsidRDefault="00B80DA9" w:rsidP="007E3C3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95FDD"/>
    <w:multiLevelType w:val="hybridMultilevel"/>
    <w:tmpl w:val="5EA20B0E"/>
    <w:lvl w:ilvl="0" w:tplc="97BA2DFA">
      <w:start w:val="1"/>
      <w:numFmt w:val="lowerLetter"/>
      <w:lvlText w:val="1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682662"/>
    <w:multiLevelType w:val="hybridMultilevel"/>
    <w:tmpl w:val="CE78627E"/>
    <w:lvl w:ilvl="0" w:tplc="E632CBD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505B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32679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81AE6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5486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2E94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92AC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D049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9829D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D295547"/>
    <w:multiLevelType w:val="hybridMultilevel"/>
    <w:tmpl w:val="950691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573DA5"/>
    <w:multiLevelType w:val="hybridMultilevel"/>
    <w:tmpl w:val="5C50DFC6"/>
    <w:lvl w:ilvl="0" w:tplc="32AE90D4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70CE6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8A3F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7FEA6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6A59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BBACE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8E45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24C0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F90E9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8EE6107"/>
    <w:multiLevelType w:val="hybridMultilevel"/>
    <w:tmpl w:val="308491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6AB74D8"/>
    <w:multiLevelType w:val="hybridMultilevel"/>
    <w:tmpl w:val="B47EF326"/>
    <w:lvl w:ilvl="0" w:tplc="96FEFDF8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FF223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3A6A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7E20E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1075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6A0D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064B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6F279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D9038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1E7151C"/>
    <w:multiLevelType w:val="hybridMultilevel"/>
    <w:tmpl w:val="0AD4DB3C"/>
    <w:lvl w:ilvl="0" w:tplc="0E2E3CC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D07D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B228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20F3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F2CD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B009E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820ED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30D4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1AD4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8B807AB"/>
    <w:multiLevelType w:val="hybridMultilevel"/>
    <w:tmpl w:val="B5027E6E"/>
    <w:lvl w:ilvl="0" w:tplc="C3ECD1A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F0BF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B811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03000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7741B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825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4A8C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A42C9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4AEB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0"/>
  </w:num>
  <w:num w:numId="7">
    <w:abstractNumId w:val="2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689E"/>
    <w:rsid w:val="001C2E16"/>
    <w:rsid w:val="001D44E6"/>
    <w:rsid w:val="0027709A"/>
    <w:rsid w:val="002E2D75"/>
    <w:rsid w:val="0031053C"/>
    <w:rsid w:val="00443B50"/>
    <w:rsid w:val="004A36B1"/>
    <w:rsid w:val="00595544"/>
    <w:rsid w:val="005D5B11"/>
    <w:rsid w:val="00667898"/>
    <w:rsid w:val="0069679C"/>
    <w:rsid w:val="006A76C6"/>
    <w:rsid w:val="0071395C"/>
    <w:rsid w:val="007443B2"/>
    <w:rsid w:val="007814F0"/>
    <w:rsid w:val="007920A2"/>
    <w:rsid w:val="007E3C3C"/>
    <w:rsid w:val="008804CC"/>
    <w:rsid w:val="00881B74"/>
    <w:rsid w:val="008A6B5E"/>
    <w:rsid w:val="00912087"/>
    <w:rsid w:val="00930AA2"/>
    <w:rsid w:val="009A0518"/>
    <w:rsid w:val="009A4D29"/>
    <w:rsid w:val="009C0091"/>
    <w:rsid w:val="00B378C8"/>
    <w:rsid w:val="00B5783E"/>
    <w:rsid w:val="00B70879"/>
    <w:rsid w:val="00B80DA9"/>
    <w:rsid w:val="00CB1B2A"/>
    <w:rsid w:val="00CE0A19"/>
    <w:rsid w:val="00CE37DF"/>
    <w:rsid w:val="00CF4440"/>
    <w:rsid w:val="00D11AFC"/>
    <w:rsid w:val="00D15884"/>
    <w:rsid w:val="00D8689E"/>
    <w:rsid w:val="00DD0E35"/>
    <w:rsid w:val="00DF5099"/>
    <w:rsid w:val="00E01287"/>
    <w:rsid w:val="00EF0E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89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Heading3">
    <w:name w:val="heading 3"/>
    <w:basedOn w:val="Normal"/>
    <w:link w:val="Heading3Char"/>
    <w:uiPriority w:val="9"/>
    <w:qFormat/>
    <w:rsid w:val="00D11AFC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86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8689E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86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8689E"/>
    <w:rPr>
      <w:kern w:val="2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D8689E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689E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8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9E"/>
    <w:rPr>
      <w:kern w:val="2"/>
      <w:sz w:val="18"/>
      <w:szCs w:val="18"/>
      <w:lang w:val="en-US"/>
    </w:rPr>
  </w:style>
  <w:style w:type="character" w:customStyle="1" w:styleId="st1">
    <w:name w:val="st1"/>
    <w:basedOn w:val="DefaultParagraphFont"/>
    <w:rsid w:val="00D8689E"/>
  </w:style>
  <w:style w:type="table" w:styleId="LightShading">
    <w:name w:val="Light Shading"/>
    <w:basedOn w:val="TableNormal"/>
    <w:uiPriority w:val="60"/>
    <w:rsid w:val="00D8689E"/>
    <w:pPr>
      <w:spacing w:after="0" w:line="240" w:lineRule="auto"/>
    </w:pPr>
    <w:rPr>
      <w:color w:val="000000" w:themeColor="text1" w:themeShade="BF"/>
      <w:kern w:val="2"/>
      <w:sz w:val="2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8689E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11AFC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89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Heading3">
    <w:name w:val="heading 3"/>
    <w:basedOn w:val="Normal"/>
    <w:link w:val="Heading3Char"/>
    <w:uiPriority w:val="9"/>
    <w:qFormat/>
    <w:rsid w:val="00D11AFC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86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8689E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86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8689E"/>
    <w:rPr>
      <w:kern w:val="2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D8689E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8689E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8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9E"/>
    <w:rPr>
      <w:kern w:val="2"/>
      <w:sz w:val="18"/>
      <w:szCs w:val="18"/>
      <w:lang w:val="en-US"/>
    </w:rPr>
  </w:style>
  <w:style w:type="character" w:customStyle="1" w:styleId="st1">
    <w:name w:val="st1"/>
    <w:basedOn w:val="DefaultParagraphFont"/>
    <w:rsid w:val="00D8689E"/>
  </w:style>
  <w:style w:type="table" w:styleId="LightShading">
    <w:name w:val="Light Shading"/>
    <w:basedOn w:val="TableNormal"/>
    <w:uiPriority w:val="60"/>
    <w:rsid w:val="00D8689E"/>
    <w:pPr>
      <w:spacing w:after="0" w:line="240" w:lineRule="auto"/>
    </w:pPr>
    <w:rPr>
      <w:color w:val="000000" w:themeColor="text1" w:themeShade="BF"/>
      <w:kern w:val="2"/>
      <w:sz w:val="2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8689E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11AFC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98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an2@np.edu.s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95</Words>
  <Characters>795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9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yin Peng</dc:creator>
  <cp:lastModifiedBy>kjapin</cp:lastModifiedBy>
  <cp:revision>4</cp:revision>
  <cp:lastPrinted>2014-04-09T02:57:00Z</cp:lastPrinted>
  <dcterms:created xsi:type="dcterms:W3CDTF">2014-12-30T05:36:00Z</dcterms:created>
  <dcterms:modified xsi:type="dcterms:W3CDTF">2015-05-09T09:43:00Z</dcterms:modified>
</cp:coreProperties>
</file>